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</w:rPr>
        <w:t>. Differences in brain regions between the SCI and NC groups, considering confounding facto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2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21</w:t>
      </w:r>
    </w:p>
    <w:p>
      <w:pPr>
        <w:pStyle w:val="Normal"/>
        <w:rPr/>
      </w:pPr>
      <w:r>
        <w:rPr/>
        <w:t>Peak MNI coordinate: 9  -9 -12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-5.032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Extra-Nucle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b-loba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19</w:t>
      </w:r>
    </w:p>
    <w:p>
      <w:pPr>
        <w:pStyle w:val="Normal"/>
        <w:rPr/>
      </w:pPr>
      <w:r>
        <w:rPr/>
        <w:t>Peak MNI coordinate: -33 -54  -3</w:t>
      </w:r>
    </w:p>
    <w:p>
      <w:pPr>
        <w:pStyle w:val="Normal"/>
        <w:rPr/>
      </w:pPr>
      <w:r>
        <w:rPr/>
        <w:t>Peak MNI coordinate region:  // Left Cerebrum // Temporal Lobe // Sub-Gyral // White Matter // undefined // undefined</w:t>
      </w:r>
    </w:p>
    <w:p>
      <w:pPr>
        <w:pStyle w:val="Normal"/>
        <w:rPr/>
      </w:pPr>
      <w:r>
        <w:rPr/>
        <w:t>Peak intensity: -4.7214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7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Occipi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Fusiform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Fusiform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Cerebro-Spinal Flui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Lateral Ventricl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ngu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ngu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Middle Occipital Gyrus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08:00Z</dcterms:created>
  <dc:creator>Lenovo</dc:creator>
  <dc:description/>
  <cp:keywords/>
  <dc:language>en-US</dc:language>
  <cp:lastModifiedBy>Jeyanthi V Velankkanni S</cp:lastModifiedBy>
  <dcterms:modified xsi:type="dcterms:W3CDTF">2024-03-30T1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C35E48B4574E04AEFC1E7C02EA0165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